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E032" w14:textId="77777777" w:rsidR="00CE21F7" w:rsidRDefault="00CE21F7" w:rsidP="00CE21F7">
      <w:pPr>
        <w:pStyle w:val="Nadpis1"/>
      </w:pPr>
      <w:r>
        <w:t>Appendix I</w:t>
      </w:r>
    </w:p>
    <w:p w14:paraId="36A0CB43" w14:textId="77777777" w:rsidR="00CE21F7" w:rsidRDefault="00CE21F7" w:rsidP="00CE21F7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I: Standardized factor loadings for the Czech version of Self-Construal Scale (SCS):</w:t>
      </w:r>
    </w:p>
    <w:tbl>
      <w:tblPr>
        <w:tblW w:w="927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6870"/>
        <w:gridCol w:w="870"/>
        <w:gridCol w:w="840"/>
      </w:tblGrid>
      <w:tr w:rsidR="00CE21F7" w14:paraId="779E34E2" w14:textId="77777777" w:rsidTr="000A1FDF">
        <w:trPr>
          <w:trHeight w:val="440"/>
          <w:jc w:val="center"/>
        </w:trPr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8ECC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tem</w:t>
            </w:r>
          </w:p>
        </w:tc>
        <w:tc>
          <w:tcPr>
            <w:tcW w:w="6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108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imension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1FB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S CZ λ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245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C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rig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λ</w:t>
            </w:r>
          </w:p>
        </w:tc>
      </w:tr>
      <w:tr w:rsidR="00CE21F7" w14:paraId="2BFA710C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B80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2DD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fference vs. Similarity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C6D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DF4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6B1B17F0" w14:textId="77777777" w:rsidTr="000A1FDF">
        <w:trPr>
          <w:trHeight w:val="68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B36C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1CCF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like being different from other people.</w:t>
            </w:r>
          </w:p>
          <w:p w14:paraId="5615249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á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a se o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d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dlišuj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843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A671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</w:tr>
      <w:tr w:rsidR="00CE21F7" w14:paraId="5034DA75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38B1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A45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see yourself as unique and different from others.</w:t>
            </w:r>
          </w:p>
          <w:p w14:paraId="53AF30E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řipadá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dinečný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á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iný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á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8229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FE83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</w:tr>
      <w:tr w:rsidR="00CE21F7" w14:paraId="6BFE3BDA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967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1420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like it when people notice you in a group.</w:t>
            </w:r>
          </w:p>
          <w:p w14:paraId="3FFE92E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á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z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kupi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yčnívá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A700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60E0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</w:tr>
      <w:tr w:rsidR="00CE21F7" w14:paraId="335B0853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092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6A8C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Being different from others makes you feel uncomfortable.</w:t>
            </w:r>
          </w:p>
          <w:p w14:paraId="0B2351F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ít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příjem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 o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dlišuj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CAD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700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B74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60</w:t>
            </w:r>
          </w:p>
        </w:tc>
      </w:tr>
      <w:tr w:rsidR="00CE21F7" w14:paraId="61B3A020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1B9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359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try to avoid being noticeably different from others.</w:t>
            </w:r>
          </w:p>
          <w:p w14:paraId="5D9BA5F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naž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 o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ýraz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liši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BF8E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781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C5BD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342</w:t>
            </w:r>
          </w:p>
        </w:tc>
      </w:tr>
      <w:tr w:rsidR="00CE21F7" w14:paraId="3C124D59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DBD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B13C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Being praised in front of others makes you feel uncomfortable.</w:t>
            </w:r>
          </w:p>
          <w:p w14:paraId="4E611F9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ít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příjem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á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ěk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vál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ř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atním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BB8C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94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F12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61</w:t>
            </w:r>
          </w:p>
        </w:tc>
      </w:tr>
      <w:tr w:rsidR="00CE21F7" w14:paraId="5A33B85E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2EC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E4F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containment vs. Connection to other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623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E8A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4AE6C580" w14:textId="77777777" w:rsidTr="000A1FDF">
        <w:trPr>
          <w:trHeight w:val="68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DC9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830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r happiness is unrelated to the happiness of your family.</w:t>
            </w:r>
          </w:p>
          <w:p w14:paraId="48521B7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štěst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závisl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štěst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di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F34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B9B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</w:tr>
      <w:tr w:rsidR="00CE21F7" w14:paraId="6CC70F12" w14:textId="77777777" w:rsidTr="000A1FDF">
        <w:trPr>
          <w:trHeight w:val="638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8A8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49E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When you talk about yourself, you don’t say very much about your family.</w:t>
            </w:r>
          </w:p>
          <w:p w14:paraId="090046D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ěký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luv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b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ětšin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mluv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říliš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di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A2A26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ECA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CE21F7" w14:paraId="377C747A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132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DBD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If someone insults a friend, you rarely feel insulted yourself.</w:t>
            </w:r>
          </w:p>
          <w:p w14:paraId="6A47C00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ětšin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razí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ěk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az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e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mará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1FE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3D82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</w:tr>
      <w:tr w:rsidR="00CE21F7" w14:paraId="3DDE1423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346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233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If someone in your family is sad, you feel the sadness as if it were your own.</w:t>
            </w:r>
          </w:p>
          <w:p w14:paraId="3BF3DFF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ěk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di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utný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ciťuj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ute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áš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lastn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6259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61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B2B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54</w:t>
            </w:r>
          </w:p>
        </w:tc>
      </w:tr>
      <w:tr w:rsidR="00CE21F7" w14:paraId="5586ECBB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4DB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5ED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When someone in your family achieves something, you feel proud as if you had achieved something yourself.</w:t>
            </w:r>
          </w:p>
          <w:p w14:paraId="719D280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ěk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dině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sáh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úspěch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ciťuj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jn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do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dna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áš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lastn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úspě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F23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6DB6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85</w:t>
            </w:r>
          </w:p>
        </w:tc>
      </w:tr>
      <w:tr w:rsidR="00CE21F7" w14:paraId="195A58B7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A77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386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r happiness depends on the happiness of your friends.</w:t>
            </w:r>
          </w:p>
          <w:p w14:paraId="73C6904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káže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ý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šťastný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á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so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šťast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š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řátelé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D61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18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762E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159</w:t>
            </w:r>
          </w:p>
        </w:tc>
      </w:tr>
      <w:tr w:rsidR="00CE21F7" w14:paraId="20EE5E02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36AD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6EA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f-direction vs.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eptivnes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influence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D469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8E8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67858A1E" w14:textId="77777777" w:rsidTr="000A1FDF">
        <w:trPr>
          <w:trHeight w:val="913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367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2E7F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prefer to do what you want without letting your family influence you.</w:t>
            </w:r>
          </w:p>
          <w:p w14:paraId="28C3B20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Upřednostňujete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dělat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věci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po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svém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nenecháte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při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tom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ovlivnit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svou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rodinou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767C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641C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</w:tr>
      <w:tr w:rsidR="00CE21F7" w14:paraId="675EFDC0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9C2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7CA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make decisions about your life on your own.</w:t>
            </w:r>
          </w:p>
          <w:p w14:paraId="0111EF8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svém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životě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rozhodujete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podle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FB5A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03B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1C493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0</w:t>
            </w:r>
          </w:p>
        </w:tc>
      </w:tr>
      <w:tr w:rsidR="00CE21F7" w14:paraId="3FFB96A3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95B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253D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always ask your family for advice before making a decision.</w:t>
            </w:r>
          </w:p>
          <w:p w14:paraId="43C84E2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ře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tí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zhodne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žd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rad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vo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dino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C0F1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08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6056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10</w:t>
            </w:r>
          </w:p>
        </w:tc>
      </w:tr>
      <w:tr w:rsidR="00CE21F7" w14:paraId="59F6ED82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ECB6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D0C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Other people have a great influence over the choices you make.</w:t>
            </w:r>
          </w:p>
          <w:p w14:paraId="017BC39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stat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znač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vlivňuj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, jak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zhodne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A61D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46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537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317</w:t>
            </w:r>
          </w:p>
        </w:tc>
      </w:tr>
      <w:tr w:rsidR="00CE21F7" w14:paraId="57C15E93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81E2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A19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reliance vs. Dependence on other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7D5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529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1160F67B" w14:textId="77777777" w:rsidTr="000A1FDF">
        <w:trPr>
          <w:trHeight w:val="68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0BD0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FF4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prefer to rely completely on yourself rather than depend on others.</w:t>
            </w:r>
          </w:p>
          <w:p w14:paraId="30C23DE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aděj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poléh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ýhrad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abys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usel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/a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poléha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ruh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EC5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4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3B91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</w:tr>
      <w:tr w:rsidR="00CE21F7" w14:paraId="0CA10544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C8721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CA8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try to avoid being reliant on others.</w:t>
            </w:r>
          </w:p>
          <w:p w14:paraId="4FBEE9E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naž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bý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závislý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/á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statní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E742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AC7C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</w:tr>
      <w:tr w:rsidR="00CE21F7" w14:paraId="4ED99EC8" w14:textId="77777777" w:rsidTr="000A1FDF">
        <w:trPr>
          <w:trHeight w:val="594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AA9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299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prefer to ask other people for help rather than rely on yourself.</w:t>
            </w:r>
          </w:p>
          <w:p w14:paraId="12DA716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aděj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žád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stat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moc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abys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poléhal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/a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á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88E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90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1C3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06</w:t>
            </w:r>
          </w:p>
        </w:tc>
      </w:tr>
      <w:tr w:rsidR="00CE21F7" w14:paraId="26A96336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43F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4FE0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feel uncomfortable in situations where you have to rely only on yourself.</w:t>
            </w:r>
          </w:p>
          <w:p w14:paraId="7F61F4D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ít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příjem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v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tuací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us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poléha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en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á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7D1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702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3EE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99</w:t>
            </w:r>
          </w:p>
        </w:tc>
      </w:tr>
      <w:tr w:rsidR="00CE21F7" w14:paraId="6AE338ED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DE0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142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istency vs. Variability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F2E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A1B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00483558" w14:textId="77777777" w:rsidTr="000A1FDF">
        <w:trPr>
          <w:trHeight w:val="92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C15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764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behave in the same way even when you are with different groups of people.</w:t>
            </w:r>
          </w:p>
          <w:p w14:paraId="663A5590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ho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tej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s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ůzn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kupina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51F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97ED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</w:tr>
      <w:tr w:rsidR="00CE21F7" w14:paraId="1E780768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2711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968F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always see yourself in the same way even when you are with different people.</w:t>
            </w:r>
          </w:p>
          <w:p w14:paraId="5392DD0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š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hle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j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tejný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bez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hled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,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ak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zrov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s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BFF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349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</w:tr>
      <w:tr w:rsidR="00CE21F7" w14:paraId="5F9073AF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0DAFF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6E0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behave the same way at home and in public.</w:t>
            </w:r>
          </w:p>
          <w:p w14:paraId="5AEF28D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o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eřejnost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ho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tej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232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DDC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</w:tr>
      <w:tr w:rsidR="00CE21F7" w14:paraId="769F5D71" w14:textId="77777777" w:rsidTr="000A1FDF">
        <w:trPr>
          <w:trHeight w:val="578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F09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4BFE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act very differently at home compared to how you act in public.</w:t>
            </w:r>
          </w:p>
          <w:p w14:paraId="1102BBBD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o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ho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el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dliš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od toho, jak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ho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eřejnost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0BB1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48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4A7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46</w:t>
            </w:r>
          </w:p>
        </w:tc>
      </w:tr>
      <w:tr w:rsidR="00CE21F7" w14:paraId="723505C3" w14:textId="77777777" w:rsidTr="000A1FDF">
        <w:trPr>
          <w:trHeight w:val="92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AA7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7F2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see yourself differently in different social environments.</w:t>
            </w:r>
          </w:p>
          <w:p w14:paraId="36A2F8E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š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hle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eb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am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ě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dl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ho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ez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ak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zrov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cház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617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6712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74</w:t>
            </w:r>
          </w:p>
        </w:tc>
      </w:tr>
      <w:tr w:rsidR="00CE21F7" w14:paraId="0D811D51" w14:textId="77777777" w:rsidTr="000A1FDF">
        <w:trPr>
          <w:trHeight w:val="634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FD1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BD031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behave differently when you are with different groups of people.</w:t>
            </w:r>
          </w:p>
          <w:p w14:paraId="5CAEBF3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s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ůzn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kupina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ho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zdíl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866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724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6E2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18</w:t>
            </w:r>
          </w:p>
        </w:tc>
      </w:tr>
      <w:tr w:rsidR="00CE21F7" w14:paraId="4DBC3309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75C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4CD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Expression vs. Harmony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2C52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20E53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1F8A6B61" w14:textId="77777777" w:rsidTr="000A1FDF">
        <w:trPr>
          <w:trHeight w:val="92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EB28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42E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prefer to say what you are thinking, even if it is inappropriate for the situation.</w:t>
            </w:r>
          </w:p>
          <w:p w14:paraId="515791E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Řík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, c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ysl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i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je to v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an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tuac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vhodn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19A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68B4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</w:tr>
      <w:tr w:rsidR="00CE21F7" w14:paraId="4F87B85A" w14:textId="77777777" w:rsidTr="000A1FDF">
        <w:trPr>
          <w:trHeight w:val="92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256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DC7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show your inner feelings even if it disturbs the harmony in your family.</w:t>
            </w:r>
          </w:p>
          <w:p w14:paraId="1D5AC67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rojevuje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v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cit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za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en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ruše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dinn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hod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285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16B3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CE21F7" w14:paraId="62D71399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410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0F7F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are comfortable expressing disagreement with friends.</w:t>
            </w:r>
          </w:p>
          <w:p w14:paraId="6FF3666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dělá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roblé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souhlas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v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řátel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8E5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37C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4</w:t>
            </w:r>
          </w:p>
        </w:tc>
      </w:tr>
      <w:tr w:rsidR="00CE21F7" w14:paraId="4CBE0A70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B3A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6DDA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try to adapt to people around you, even if it means hiding your inner feelings.</w:t>
            </w:r>
          </w:p>
          <w:p w14:paraId="3A07300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naž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e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e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kol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řizpůsobi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za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en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ho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ž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krýv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, jak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kuteč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ít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F1E7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12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20CB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315</w:t>
            </w:r>
          </w:p>
        </w:tc>
      </w:tr>
      <w:tr w:rsidR="00CE21F7" w14:paraId="2DA0092C" w14:textId="77777777" w:rsidTr="000A1FDF">
        <w:trPr>
          <w:trHeight w:val="92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5B9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18E1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feel uncomfortable when you express disagreement with members of your family</w:t>
            </w:r>
          </w:p>
          <w:p w14:paraId="490D6C3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yjádři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souhlas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dino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je pr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s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příjemné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C88B1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34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AF90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99</w:t>
            </w:r>
          </w:p>
        </w:tc>
      </w:tr>
      <w:tr w:rsidR="00CE21F7" w14:paraId="2E988F79" w14:textId="77777777" w:rsidTr="000A1FDF">
        <w:trPr>
          <w:trHeight w:val="68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9900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81CB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try to maintain harmony among the people around you.</w:t>
            </w:r>
          </w:p>
          <w:p w14:paraId="633E3F0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naž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udržova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hod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ez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kolo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s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F51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87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80F9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29</w:t>
            </w:r>
          </w:p>
        </w:tc>
      </w:tr>
      <w:tr w:rsidR="00CE21F7" w14:paraId="6A6D9C99" w14:textId="77777777" w:rsidTr="000A1FDF">
        <w:trPr>
          <w:trHeight w:val="440"/>
          <w:jc w:val="center"/>
        </w:trPr>
        <w:tc>
          <w:tcPr>
            <w:tcW w:w="6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E59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49AF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lf-interest vs. Commitment to other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FC67E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BCC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F7" w14:paraId="6EAE366A" w14:textId="77777777" w:rsidTr="000A1FDF">
        <w:trPr>
          <w:trHeight w:val="1160"/>
          <w:jc w:val="center"/>
        </w:trPr>
        <w:tc>
          <w:tcPr>
            <w:tcW w:w="6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8628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6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679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value personal achievements more than good relations with the people close to you.</w:t>
            </w:r>
          </w:p>
          <w:p w14:paraId="6F82515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sobní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úspěch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ž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íc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obrý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ztah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d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teř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sou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blízc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2F66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6</w:t>
            </w:r>
          </w:p>
        </w:tc>
        <w:tc>
          <w:tcPr>
            <w:tcW w:w="84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504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</w:tr>
      <w:tr w:rsidR="00CE21F7" w14:paraId="27C9E38E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682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C24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r own success is very important to you, even if it disrupts your friendships.</w:t>
            </w:r>
          </w:p>
          <w:p w14:paraId="220F2D8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š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last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úspě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je pr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s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el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ůležitý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a t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ku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by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ohl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ruši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řátelstv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ruh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968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FC7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</w:p>
        </w:tc>
      </w:tr>
      <w:tr w:rsidR="00CE21F7" w14:paraId="583EB899" w14:textId="77777777" w:rsidTr="000A1FDF">
        <w:trPr>
          <w:trHeight w:val="812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8A4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17B7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follow your personal goals even if they are very different from the goals of your family.</w:t>
            </w:r>
          </w:p>
          <w:p w14:paraId="16EE8620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Jde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za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lastní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íl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oku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ýrazn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liš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d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íl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rodin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2768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99F3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.523</w:t>
            </w:r>
          </w:p>
        </w:tc>
      </w:tr>
      <w:tr w:rsidR="00CE21F7" w14:paraId="6918E915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9DB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A6E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value good relations with the people close to you more than your personal achievements.</w:t>
            </w:r>
          </w:p>
          <w:p w14:paraId="6D60F142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Dobrý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ztah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i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blízkým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ení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íc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vý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osobní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úspěch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63EB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584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FA6D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07</w:t>
            </w:r>
          </w:p>
        </w:tc>
      </w:tr>
      <w:tr w:rsidR="00CE21F7" w14:paraId="7E473A0E" w14:textId="77777777" w:rsidTr="000A1FDF">
        <w:trPr>
          <w:trHeight w:val="1160"/>
          <w:jc w:val="center"/>
        </w:trPr>
        <w:tc>
          <w:tcPr>
            <w:tcW w:w="6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2C163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EF59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: You always put your family first, even if it means giving up your personal goals.</w:t>
            </w:r>
          </w:p>
          <w:p w14:paraId="2C37F0E4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Rodina je u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ás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žd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rvním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místě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kdyby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znamenalo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zdát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lastní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cílů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203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6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991A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90</w:t>
            </w:r>
          </w:p>
        </w:tc>
      </w:tr>
      <w:tr w:rsidR="00CE21F7" w14:paraId="24D3DD51" w14:textId="77777777" w:rsidTr="000A1FDF">
        <w:trPr>
          <w:trHeight w:val="920"/>
          <w:jc w:val="center"/>
        </w:trPr>
        <w:tc>
          <w:tcPr>
            <w:tcW w:w="6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B3375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1D976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G: You are more concerned with you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friends‘ happines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n your own success.</w:t>
            </w:r>
          </w:p>
          <w:p w14:paraId="6940420E" w14:textId="77777777" w:rsidR="00CE21F7" w:rsidRDefault="00CE21F7" w:rsidP="000A1FDF">
            <w:pPr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ZE: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Staráte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se 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štěst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aši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přátel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íc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než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o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vlastní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úspěch</w:t>
            </w:r>
            <w:proofErr w:type="spellEnd"/>
            <w:r w:rsidRPr="00EF5A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0A25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493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1F54" w14:textId="77777777" w:rsidR="00CE21F7" w:rsidRDefault="00CE21F7" w:rsidP="000A1FDF">
            <w:pPr>
              <w:ind w:lef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.224</w:t>
            </w:r>
          </w:p>
        </w:tc>
      </w:tr>
    </w:tbl>
    <w:p w14:paraId="6EDE3361" w14:textId="77777777" w:rsidR="00CE21F7" w:rsidRDefault="00CE21F7" w:rsidP="00CE21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λ = Factor loading.</w:t>
      </w:r>
    </w:p>
    <w:p w14:paraId="5D6610F7" w14:textId="2AC9769C" w:rsidR="00CE21F7" w:rsidRDefault="00CE21F7" w:rsidP="00CE21F7">
      <w:pPr>
        <w:rPr>
          <w:rFonts w:ascii="Times New Roman" w:hAnsi="Times New Roman" w:cs="Times New Roman"/>
          <w:sz w:val="20"/>
          <w:szCs w:val="20"/>
        </w:rPr>
      </w:pPr>
    </w:p>
    <w:sectPr w:rsidR="00CE21F7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39095" w14:textId="77777777" w:rsidR="00D440DB" w:rsidRDefault="00D440DB">
      <w:pPr>
        <w:spacing w:line="240" w:lineRule="auto"/>
      </w:pPr>
      <w:r>
        <w:separator/>
      </w:r>
    </w:p>
  </w:endnote>
  <w:endnote w:type="continuationSeparator" w:id="0">
    <w:p w14:paraId="420E7686" w14:textId="77777777" w:rsidR="00D440DB" w:rsidRDefault="00D440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3E3D9" w14:textId="77777777" w:rsidR="0078556F" w:rsidRDefault="00D440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C1BA5" w14:textId="77777777" w:rsidR="00D440DB" w:rsidRDefault="00D440DB">
      <w:pPr>
        <w:spacing w:line="240" w:lineRule="auto"/>
      </w:pPr>
      <w:r>
        <w:separator/>
      </w:r>
    </w:p>
  </w:footnote>
  <w:footnote w:type="continuationSeparator" w:id="0">
    <w:p w14:paraId="7EE7A2A1" w14:textId="77777777" w:rsidR="00D440DB" w:rsidRDefault="00D440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20BA6" w14:textId="77777777" w:rsidR="0078556F" w:rsidRDefault="00D440D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88"/>
    <w:rsid w:val="000D0A26"/>
    <w:rsid w:val="00332D88"/>
    <w:rsid w:val="0048533A"/>
    <w:rsid w:val="00965C83"/>
    <w:rsid w:val="009A5861"/>
    <w:rsid w:val="00B62D32"/>
    <w:rsid w:val="00CE21F7"/>
    <w:rsid w:val="00D431E8"/>
    <w:rsid w:val="00D4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DAE50"/>
  <w15:chartTrackingRefBased/>
  <w15:docId w15:val="{3BBE2428-A4A2-4930-B959-B2E32F6A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D0A26"/>
    <w:pPr>
      <w:spacing w:after="0" w:line="276" w:lineRule="auto"/>
    </w:pPr>
    <w:rPr>
      <w:rFonts w:ascii="Arial" w:eastAsia="Arial" w:hAnsi="Arial" w:cs="Arial"/>
      <w:lang w:val="en-GB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CE21F7"/>
    <w:pPr>
      <w:keepNext/>
      <w:keepLines/>
      <w:spacing w:before="360" w:after="60" w:line="360" w:lineRule="auto"/>
      <w:ind w:right="567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E21F7"/>
    <w:rPr>
      <w:rFonts w:ascii="Times New Roman" w:eastAsia="Times New Roman" w:hAnsi="Times New Roman" w:cs="Times New Roman"/>
      <w:b/>
      <w:sz w:val="24"/>
      <w:szCs w:val="24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945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cko</dc:creator>
  <cp:keywords/>
  <dc:description/>
  <cp:lastModifiedBy>David Lacko</cp:lastModifiedBy>
  <cp:revision>5</cp:revision>
  <dcterms:created xsi:type="dcterms:W3CDTF">2019-10-22T18:08:00Z</dcterms:created>
  <dcterms:modified xsi:type="dcterms:W3CDTF">2021-05-19T15:50:00Z</dcterms:modified>
</cp:coreProperties>
</file>